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880" w:type="dxa"/>
        <w:tblBorders>
          <w:top w:val="dashed" w:sz="4" w:space="0" w:color="808080" w:themeColor="background1" w:themeShade="80"/>
          <w:bottom w:val="dashed" w:sz="4" w:space="0" w:color="808080" w:themeColor="background1" w:themeShade="80"/>
          <w:insideH w:val="dashed" w:sz="4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1080"/>
        <w:gridCol w:w="1890"/>
        <w:gridCol w:w="1710"/>
        <w:gridCol w:w="1840"/>
        <w:gridCol w:w="2360"/>
      </w:tblGrid>
      <w:tr w:rsidR="006D6B71" w:rsidRPr="00CB6D2E" w:rsidTr="00D57A8F">
        <w:trPr>
          <w:trHeight w:val="300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bookmarkStart w:id="0" w:name="RANGE!E1"/>
            <w:bookmarkStart w:id="1" w:name="_Hlk403485252" w:colFirst="1" w:colLast="4"/>
            <w:r w:rsidRPr="00CB6D2E">
              <w:rPr>
                <w:b/>
                <w:bCs/>
                <w:color w:val="000000" w:themeColor="text1" w:themeShade="BF"/>
                <w:sz w:val="22"/>
                <w:szCs w:val="22"/>
                <w:lang w:val="en-US"/>
              </w:rPr>
              <w:t>Sample</w:t>
            </w:r>
            <w:bookmarkEnd w:id="0"/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b/>
                <w:bCs/>
                <w:color w:val="000000" w:themeColor="text1" w:themeShade="BF"/>
                <w:sz w:val="22"/>
                <w:szCs w:val="22"/>
                <w:lang w:val="en-US"/>
              </w:rPr>
              <w:t>Description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b/>
                <w:bCs/>
                <w:color w:val="000000" w:themeColor="text1" w:themeShade="BF"/>
                <w:sz w:val="22"/>
                <w:szCs w:val="22"/>
                <w:lang w:val="en-US"/>
              </w:rPr>
              <w:t>Total raw reads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b/>
                <w:bCs/>
                <w:color w:val="000000" w:themeColor="text1" w:themeShade="BF"/>
                <w:sz w:val="22"/>
                <w:szCs w:val="22"/>
                <w:lang w:val="en-US"/>
              </w:rPr>
              <w:t>After trimming*</w:t>
            </w:r>
          </w:p>
        </w:tc>
        <w:tc>
          <w:tcPr>
            <w:tcW w:w="2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b/>
                <w:bCs/>
                <w:color w:val="000000" w:themeColor="text1" w:themeShade="BF"/>
                <w:sz w:val="22"/>
                <w:szCs w:val="22"/>
                <w:lang w:val="en-US"/>
              </w:rPr>
              <w:t>#Reads mapped to NR</w:t>
            </w:r>
          </w:p>
        </w:tc>
      </w:tr>
      <w:tr w:rsidR="006D6B71" w:rsidRPr="00CB6D2E" w:rsidTr="00D57A8F">
        <w:trPr>
          <w:trHeight w:val="300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bookmarkStart w:id="2" w:name="RANGE!E2"/>
            <w:bookmarkStart w:id="3" w:name="_Hlk404789252"/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I3Pr1</w:t>
            </w:r>
            <w:bookmarkEnd w:id="2"/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I_3 Pre, Event 1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90357002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88562109</w:t>
            </w:r>
          </w:p>
        </w:tc>
        <w:tc>
          <w:tcPr>
            <w:tcW w:w="2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18628348</w:t>
            </w:r>
          </w:p>
        </w:tc>
      </w:tr>
      <w:tr w:rsidR="006D6B71" w:rsidRPr="00CB6D2E" w:rsidTr="00D57A8F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I2Pr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I_2 Pre, Event 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48547378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47269125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19315766</w:t>
            </w:r>
          </w:p>
        </w:tc>
      </w:tr>
      <w:tr w:rsidR="006D6B71" w:rsidRPr="00CB6D2E" w:rsidTr="00D57A8F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I1Po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I_1 Post, Event 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39842076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37646011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20103251</w:t>
            </w:r>
          </w:p>
        </w:tc>
      </w:tr>
      <w:tr w:rsidR="006D6B71" w:rsidRPr="00CB6D2E" w:rsidTr="00D57A8F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R5Po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R_5 Post, Event 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50983274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49768179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20268339</w:t>
            </w:r>
          </w:p>
        </w:tc>
      </w:tr>
      <w:tr w:rsidR="006D6B71" w:rsidRPr="00CB6D2E" w:rsidTr="00D57A8F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R6Po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R_6 Post, Event 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58773496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57306384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21599178</w:t>
            </w:r>
          </w:p>
        </w:tc>
      </w:tr>
      <w:tr w:rsidR="006D6B71" w:rsidRPr="00CB6D2E" w:rsidTr="00D57A8F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I4Pr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I_4 Pre, Event 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49968752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48704985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21759790</w:t>
            </w:r>
          </w:p>
        </w:tc>
      </w:tr>
      <w:tr w:rsidR="006D6B71" w:rsidRPr="00CB6D2E" w:rsidTr="00D57A8F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I2Po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I_2 Post, Event 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54776318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53740858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21821911</w:t>
            </w:r>
          </w:p>
        </w:tc>
      </w:tr>
      <w:tr w:rsidR="006D6B71" w:rsidRPr="00CB6D2E" w:rsidTr="00D57A8F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R6Po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R_6 Post, Event 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51373612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48235604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21852395</w:t>
            </w:r>
          </w:p>
        </w:tc>
      </w:tr>
      <w:tr w:rsidR="006D6B71" w:rsidRPr="00CB6D2E" w:rsidTr="00D57A8F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I5Pr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I_5 Pre, Event 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53759154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51797175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23692592</w:t>
            </w:r>
          </w:p>
        </w:tc>
      </w:tr>
      <w:tr w:rsidR="006D6B71" w:rsidRPr="00CB6D2E" w:rsidTr="00D57A8F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R3Pr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R_3 Pre, Event 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59348424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57288299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24825411</w:t>
            </w:r>
          </w:p>
        </w:tc>
      </w:tr>
      <w:tr w:rsidR="006D6B71" w:rsidRPr="00CB6D2E" w:rsidTr="00D57A8F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I1Po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I_1 Post, Event 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55333032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53935711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25141637</w:t>
            </w:r>
          </w:p>
        </w:tc>
      </w:tr>
      <w:tr w:rsidR="006D6B71" w:rsidRPr="00CB6D2E" w:rsidTr="00D57A8F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R4Pr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R_4 Pre, Event 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58344740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57836218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25176241</w:t>
            </w:r>
          </w:p>
        </w:tc>
      </w:tr>
      <w:tr w:rsidR="006D6B71" w:rsidRPr="00CB6D2E" w:rsidTr="00D57A8F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R2Pr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R_2 Pre, Event 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56039048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53916614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25647651</w:t>
            </w:r>
          </w:p>
        </w:tc>
      </w:tr>
      <w:tr w:rsidR="006D6B71" w:rsidRPr="00CB6D2E" w:rsidTr="00D57A8F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R1Po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R_1 Post, Event 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58862236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57487503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25787787</w:t>
            </w:r>
          </w:p>
        </w:tc>
      </w:tr>
      <w:tr w:rsidR="006D6B71" w:rsidRPr="00CB6D2E" w:rsidTr="00D57A8F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I6Pr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I_6 Pre, Event 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54673098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53158348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25947719</w:t>
            </w:r>
          </w:p>
        </w:tc>
      </w:tr>
      <w:tr w:rsidR="006D6B71" w:rsidRPr="00CB6D2E" w:rsidTr="00D57A8F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I5Po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I_5 Post, Event 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58766808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57212209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26142142</w:t>
            </w:r>
          </w:p>
        </w:tc>
      </w:tr>
      <w:tr w:rsidR="006D6B71" w:rsidRPr="00CB6D2E" w:rsidTr="00D57A8F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I1Pr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I_1 Pre, Event 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63420900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61746688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26174531</w:t>
            </w:r>
          </w:p>
        </w:tc>
      </w:tr>
      <w:tr w:rsidR="006D6B71" w:rsidRPr="00CB6D2E" w:rsidTr="00D57A8F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R3Po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R_3 Post, Event 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56537990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55051917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26428151</w:t>
            </w:r>
          </w:p>
        </w:tc>
      </w:tr>
      <w:tr w:rsidR="006D6B71" w:rsidRPr="00CB6D2E" w:rsidTr="00D57A8F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I5Po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 xml:space="preserve">I_5 Post, Event 2 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62756700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60501606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26494115</w:t>
            </w:r>
          </w:p>
        </w:tc>
      </w:tr>
      <w:tr w:rsidR="006D6B71" w:rsidRPr="00CB6D2E" w:rsidTr="00D57A8F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R3Pr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R_3 Pre, Event 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53751618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52583114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26768180</w:t>
            </w:r>
          </w:p>
        </w:tc>
      </w:tr>
      <w:tr w:rsidR="006D6B71" w:rsidRPr="00CB6D2E" w:rsidTr="00D57A8F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I6Pr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I_6 Pre, Event 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62209932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60239045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26833543</w:t>
            </w:r>
          </w:p>
        </w:tc>
      </w:tr>
      <w:tr w:rsidR="006D6B71" w:rsidRPr="00CB6D2E" w:rsidTr="00D57A8F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R1Pr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R_1 Pre, Event 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55492266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54511084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26950512</w:t>
            </w:r>
          </w:p>
        </w:tc>
      </w:tr>
      <w:tr w:rsidR="006D6B71" w:rsidRPr="00CB6D2E" w:rsidTr="00D57A8F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R1Pr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R_1 Pre, Event 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54623638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53543634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27101256</w:t>
            </w:r>
          </w:p>
        </w:tc>
      </w:tr>
      <w:tr w:rsidR="006D6B71" w:rsidRPr="00CB6D2E" w:rsidTr="00D57A8F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R2Po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R_2 Post, Event 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58837350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57557891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27374143</w:t>
            </w:r>
          </w:p>
        </w:tc>
      </w:tr>
      <w:tr w:rsidR="006D6B71" w:rsidRPr="00CB6D2E" w:rsidTr="00D57A8F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I4Po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 xml:space="preserve">I_4 Post, Event 1 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58819336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56559083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27747776</w:t>
            </w:r>
          </w:p>
        </w:tc>
      </w:tr>
      <w:tr w:rsidR="006D6B71" w:rsidRPr="00CB6D2E" w:rsidTr="00D57A8F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R4Po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 xml:space="preserve">R_4 Post, Event 2 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63855194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62507402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27839047</w:t>
            </w:r>
          </w:p>
        </w:tc>
      </w:tr>
      <w:tr w:rsidR="006D6B71" w:rsidRPr="00CB6D2E" w:rsidTr="00D57A8F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R4Po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R_4 Post, Event 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56314242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54789224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28136957</w:t>
            </w:r>
          </w:p>
        </w:tc>
      </w:tr>
      <w:tr w:rsidR="006D6B71" w:rsidRPr="00CB6D2E" w:rsidTr="00D57A8F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R4Pr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R_4 Pre, Event 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54842234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53617775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28622778</w:t>
            </w:r>
          </w:p>
        </w:tc>
      </w:tr>
      <w:tr w:rsidR="006D6B71" w:rsidRPr="00CB6D2E" w:rsidTr="00D57A8F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R2Pr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R_2 Pre, Event 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59197562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58009566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28998787</w:t>
            </w:r>
          </w:p>
        </w:tc>
      </w:tr>
      <w:tr w:rsidR="006D6B71" w:rsidRPr="00CB6D2E" w:rsidTr="00D57A8F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I3Po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I_3 Post, Event 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58035090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55435693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29095714</w:t>
            </w:r>
          </w:p>
        </w:tc>
      </w:tr>
      <w:tr w:rsidR="006D6B71" w:rsidRPr="00CB6D2E" w:rsidTr="00D57A8F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R3Po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R_3 Post, Event 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58187258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56906595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29235138</w:t>
            </w:r>
          </w:p>
        </w:tc>
      </w:tr>
      <w:tr w:rsidR="006D6B71" w:rsidRPr="00CB6D2E" w:rsidTr="00D57A8F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I5Pr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I_5 Pre, Event 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62140938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60351189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29412316</w:t>
            </w:r>
          </w:p>
        </w:tc>
      </w:tr>
      <w:tr w:rsidR="006D6B71" w:rsidRPr="00CB6D2E" w:rsidTr="00D57A8F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I4Pr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I_4 Pre, Event 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67604772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65583452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29425902</w:t>
            </w:r>
          </w:p>
        </w:tc>
      </w:tr>
      <w:tr w:rsidR="006D6B71" w:rsidRPr="00CB6D2E" w:rsidTr="00D57A8F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I6Po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 xml:space="preserve">I_6 Post, Event 2 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70551282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67126034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30332942</w:t>
            </w:r>
          </w:p>
        </w:tc>
      </w:tr>
      <w:tr w:rsidR="006D6B71" w:rsidRPr="00CB6D2E" w:rsidTr="00D57A8F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I1Pr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I_1 Pre, Event 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69101700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67077630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33712316</w:t>
            </w:r>
          </w:p>
        </w:tc>
      </w:tr>
      <w:tr w:rsidR="006D6B71" w:rsidRPr="00CB6D2E" w:rsidTr="00D57A8F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I3Po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 xml:space="preserve">I_3 Post, Event 2 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78346742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76022042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34626616</w:t>
            </w:r>
          </w:p>
        </w:tc>
      </w:tr>
      <w:tr w:rsidR="006D6B71" w:rsidRPr="00CB6D2E" w:rsidTr="00D57A8F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R5Po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R_5 Post, Event 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72976700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70831584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34777695</w:t>
            </w:r>
          </w:p>
        </w:tc>
      </w:tr>
      <w:tr w:rsidR="006D6B71" w:rsidRPr="00CB6D2E" w:rsidTr="00D57A8F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R6Pr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R_6 Pre, Event 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85947028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83631120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36310363</w:t>
            </w:r>
          </w:p>
        </w:tc>
      </w:tr>
      <w:tr w:rsidR="006D6B71" w:rsidRPr="00CB6D2E" w:rsidTr="00D57A8F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R5Pr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R_5 Pre, Event 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84445328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82378893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36673222</w:t>
            </w:r>
          </w:p>
        </w:tc>
      </w:tr>
      <w:tr w:rsidR="006D6B71" w:rsidRPr="00CB6D2E" w:rsidTr="00D57A8F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R2Po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R_2 Post, Event 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55201042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53738822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36986787</w:t>
            </w:r>
          </w:p>
        </w:tc>
      </w:tr>
      <w:tr w:rsidR="006D6B71" w:rsidRPr="00CB6D2E" w:rsidTr="00D57A8F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R1Po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R_1 Post, Event 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74071192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72514832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38225086</w:t>
            </w:r>
          </w:p>
        </w:tc>
      </w:tr>
      <w:tr w:rsidR="006D6B71" w:rsidRPr="00CB6D2E" w:rsidTr="00D57A8F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R6Pr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R_6 Pre, Event 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78163312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76396896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39971330</w:t>
            </w:r>
          </w:p>
        </w:tc>
      </w:tr>
      <w:tr w:rsidR="006D6B71" w:rsidRPr="00CB6D2E" w:rsidTr="00D57A8F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R5Pr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R_5 Pre, Event 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77470290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75417446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40817210</w:t>
            </w:r>
          </w:p>
        </w:tc>
      </w:tr>
      <w:tr w:rsidR="006D6B71" w:rsidRPr="00CB6D2E" w:rsidTr="00D57A8F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lastRenderedPageBreak/>
              <w:t>I3Pr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 xml:space="preserve">I_3 Pre, Event 2 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102681142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99679389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46314603</w:t>
            </w:r>
          </w:p>
        </w:tc>
      </w:tr>
      <w:tr w:rsidR="006D6B71" w:rsidRPr="00CB6D2E" w:rsidTr="00D57A8F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I2Pr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I_2 Pre, Event 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99428428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97431861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46626390</w:t>
            </w:r>
          </w:p>
        </w:tc>
      </w:tr>
      <w:tr w:rsidR="006D6B71" w:rsidRPr="00CB6D2E" w:rsidTr="00D57A8F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I2Po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I_2 Post, Event 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98510094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95963585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49434240</w:t>
            </w:r>
          </w:p>
        </w:tc>
      </w:tr>
      <w:tr w:rsidR="006D6B71" w:rsidRPr="00CB6D2E" w:rsidTr="00D57A8F">
        <w:trPr>
          <w:trHeight w:val="300"/>
        </w:trPr>
        <w:tc>
          <w:tcPr>
            <w:tcW w:w="1080" w:type="dxa"/>
            <w:tcBorders>
              <w:bottom w:val="dashed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I4Po2</w:t>
            </w:r>
          </w:p>
        </w:tc>
        <w:tc>
          <w:tcPr>
            <w:tcW w:w="1890" w:type="dxa"/>
            <w:tcBorders>
              <w:bottom w:val="dashed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I_4 Post, Event 2</w:t>
            </w:r>
          </w:p>
        </w:tc>
        <w:tc>
          <w:tcPr>
            <w:tcW w:w="1710" w:type="dxa"/>
            <w:tcBorders>
              <w:bottom w:val="dashed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66819284</w:t>
            </w:r>
          </w:p>
        </w:tc>
        <w:tc>
          <w:tcPr>
            <w:tcW w:w="1840" w:type="dxa"/>
            <w:tcBorders>
              <w:bottom w:val="dashed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64628560</w:t>
            </w:r>
          </w:p>
        </w:tc>
        <w:tc>
          <w:tcPr>
            <w:tcW w:w="2360" w:type="dxa"/>
            <w:tcBorders>
              <w:bottom w:val="dashed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52320189</w:t>
            </w:r>
          </w:p>
        </w:tc>
      </w:tr>
      <w:tr w:rsidR="006D6B71" w:rsidRPr="00CB6D2E" w:rsidTr="00D57A8F">
        <w:trPr>
          <w:trHeight w:val="300"/>
        </w:trPr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I6Po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I_6 Post, Event 1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89363150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87489914</w:t>
            </w:r>
          </w:p>
        </w:tc>
        <w:tc>
          <w:tcPr>
            <w:tcW w:w="2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71" w:rsidRPr="00CB6D2E" w:rsidRDefault="006D6B71" w:rsidP="00D57A8F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D2E">
              <w:rPr>
                <w:color w:val="000000" w:themeColor="text1" w:themeShade="BF"/>
                <w:sz w:val="22"/>
                <w:szCs w:val="22"/>
                <w:lang w:val="en-US"/>
              </w:rPr>
              <w:t>62845659</w:t>
            </w:r>
            <w:bookmarkEnd w:id="3"/>
          </w:p>
        </w:tc>
      </w:tr>
    </w:tbl>
    <w:p w:rsidR="006D6B71" w:rsidRDefault="006D6B71" w:rsidP="006D6B71">
      <w:pPr>
        <w:jc w:val="both"/>
        <w:rPr>
          <w:b/>
        </w:rPr>
      </w:pPr>
      <w:bookmarkStart w:id="4" w:name="_GoBack"/>
      <w:bookmarkEnd w:id="1"/>
      <w:bookmarkEnd w:id="4"/>
    </w:p>
    <w:sectPr w:rsidR="006D6B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9050464"/>
    <w:multiLevelType w:val="hybridMultilevel"/>
    <w:tmpl w:val="9C1E9D6E"/>
    <w:lvl w:ilvl="0" w:tplc="A986FD7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6B71"/>
    <w:rsid w:val="000C41ED"/>
    <w:rsid w:val="006D6B71"/>
    <w:rsid w:val="00786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F60E75-3E05-40B0-8405-865D499E9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6D6B71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869D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0</Words>
  <Characters>217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urvendu Saxena</dc:creator>
  <cp:keywords/>
  <dc:description/>
  <cp:lastModifiedBy>Gourvendu Saxena</cp:lastModifiedBy>
  <cp:revision>2</cp:revision>
  <dcterms:created xsi:type="dcterms:W3CDTF">2018-03-27T06:04:00Z</dcterms:created>
  <dcterms:modified xsi:type="dcterms:W3CDTF">2018-03-27T06:04:00Z</dcterms:modified>
</cp:coreProperties>
</file>